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able S2: List of strains used in this study.</w:t>
      </w:r>
    </w:p>
    <w:p>
      <w:pPr>
        <w:pStyle w:val="Normal"/>
        <w:ind w:left="720" w:hanging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752215" cy="5963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215" cy="5963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3391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BY474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0"/>
                                    </w:rPr>
                                    <w:t xml:space="preserve">MATa,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his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1, leu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0, met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0, ura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Invitrog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0100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ATa,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his3200, leu2-3,112, ura3-52, lys2-8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avid Drub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GAY7039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his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1 leu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0 ura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0 LYS+, can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Ste2pr-Leu2, ly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Charles Boo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127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GAY7039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tor1-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128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27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13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28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PIL1-RFP-FKBP::natNT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13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3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EXO70-FRB::hphNT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1490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0100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tor1-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1585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1490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18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1585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PIL1-RFP-FKBP::natNT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2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8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-FRB::hphNT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23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8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-FRB::hphNT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668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8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0-FRB::hphNT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42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42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0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3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423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3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423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0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4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668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5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668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-3x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6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7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2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8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31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9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432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60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54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6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5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fp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6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6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63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7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83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8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84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59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85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6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86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760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::klU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69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81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TE11-FRB-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777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BY4741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PIL1-RFP-FKBP::natNT2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,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EXO70-FRB-myeGFP::kanMX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KY2595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MKY2181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EDE1-FRB::hphNT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SYP1-yeGFP::HIS3MX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45pt;height:469.6pt;mso-wrap-distance-left:9.05pt;mso-wrap-distance-right:9.05pt;mso-wrap-distance-top:0pt;mso-wrap-distance-bottom:0pt;margin-top:0.05pt;mso-position-vertical-relative:text;margin-left:59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9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3391"/>
                        <w:gridCol w:w="1134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BY474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0"/>
                              </w:rPr>
                              <w:t xml:space="preserve">MATa, </w:t>
                            </w:r>
                            <w:r>
                              <w:rPr>
                                <w:rFonts w:cs="Arial" w:ascii="Arial Narrow" w:hAnsi="Arial Narrow"/>
                                <w:i/>
                                <w:sz w:val="20"/>
                                <w:szCs w:val="20"/>
                              </w:rPr>
                              <w:t>his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" w:ascii="Arial Narrow" w:hAnsi="Arial Narrow"/>
                                <w:i/>
                                <w:sz w:val="20"/>
                                <w:szCs w:val="20"/>
                              </w:rPr>
                              <w:t>1, leu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" w:ascii="Arial Narrow" w:hAnsi="Arial Narrow"/>
                                <w:i/>
                                <w:sz w:val="20"/>
                                <w:szCs w:val="20"/>
                              </w:rPr>
                              <w:t>0, met1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" w:ascii="Arial Narrow" w:hAnsi="Arial Narrow"/>
                                <w:i/>
                                <w:sz w:val="20"/>
                                <w:szCs w:val="20"/>
                              </w:rPr>
                              <w:t>0, ura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" w:ascii="Arial Narrow" w:hAnsi="Arial Narrow"/>
                                <w:i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Invitrog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0100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ATa,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his3200, leu2-3,112, ura3-52, lys2-8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David Drub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GAY7039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his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1 leu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0 ura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0 LYS+, can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Ste2pr-Leu2, lyp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Charles Boo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127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GAY7039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tor1-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128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27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13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28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PIL1-RFP-FKBP::natNT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132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3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EXO70-FRB::hphNT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1490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0100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tor1-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1585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1490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18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1585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PIL1-RFP-FKBP::natNT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2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8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-FRB::hphNT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23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8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-FRB::hphNT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668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8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0-FRB::hphNT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42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2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42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0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3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423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32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423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0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4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668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5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668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-3x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6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7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2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8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31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9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432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60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54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61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5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fpr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62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6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63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7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83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8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84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59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85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61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86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760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::klU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69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81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TE11-FRB-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777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BY4741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PIL1-RFP-FKBP::natNT2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,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EXO70-FRB-myeGFP::kanMX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KY2595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MKY2181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EDE1-FRB::hphNT1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SYP1-yeGFP::HIS3MX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6:24:00Z</dcterms:created>
  <dc:creator>ogallego</dc:creator>
  <dc:description/>
  <cp:keywords/>
  <dc:language>en-US</dc:language>
  <cp:lastModifiedBy>ogallego</cp:lastModifiedBy>
  <cp:lastPrinted>2012-10-17T10:47:00Z</cp:lastPrinted>
  <dcterms:modified xsi:type="dcterms:W3CDTF">2013-02-18T13:38:00Z</dcterms:modified>
  <cp:revision>3</cp:revision>
  <dc:subject/>
  <dc:title/>
</cp:coreProperties>
</file>